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3B99C50" w14:textId="1D05F643" w:rsidR="009D4B5E" w:rsidRPr="0031631D" w:rsidRDefault="005D3FEE" w:rsidP="009D4B5E">
      <w:pPr>
        <w:pStyle w:val="Heading2"/>
        <w:spacing w:before="100" w:beforeAutospacing="1" w:after="100" w:afterAutospacing="1"/>
        <w:rPr>
          <w:rFonts w:ascii="Times New Roman" w:hAnsi="Times New Roman" w:cs="Times New Roman"/>
          <w:bCs w:val="0"/>
          <w:color w:val="000000"/>
          <w:kern w:val="0"/>
          <w:sz w:val="36"/>
          <w:szCs w:val="36"/>
        </w:rPr>
      </w:pPr>
      <w:bookmarkStart w:id="0" w:name="_GoBack"/>
      <w:bookmarkEnd w:id="0"/>
      <w:r>
        <w:rPr>
          <w:rFonts w:ascii="Times New Roman" w:hAnsi="Times New Roman" w:cs="Times New Roman" w:hint="eastAsia"/>
          <w:bCs w:val="0"/>
          <w:color w:val="000000"/>
          <w:kern w:val="0"/>
          <w:sz w:val="36"/>
          <w:szCs w:val="36"/>
        </w:rPr>
        <w:t>1</w:t>
      </w:r>
      <w:r w:rsidR="009D4B5E">
        <w:rPr>
          <w:rFonts w:ascii="Times New Roman" w:hAnsi="Times New Roman" w:cs="Times New Roman"/>
          <w:bCs w:val="0"/>
          <w:color w:val="000000"/>
          <w:kern w:val="0"/>
          <w:sz w:val="36"/>
          <w:szCs w:val="36"/>
        </w:rPr>
        <w:t>.</w:t>
      </w:r>
      <w:r w:rsidR="009D4B5E" w:rsidRPr="0031631D">
        <w:rPr>
          <w:rFonts w:ascii="Times New Roman" w:hAnsi="Times New Roman" w:cs="Times New Roman"/>
          <w:bCs w:val="0"/>
          <w:color w:val="000000"/>
          <w:kern w:val="0"/>
          <w:sz w:val="36"/>
          <w:szCs w:val="36"/>
        </w:rPr>
        <w:t xml:space="preserve"> PUBMED search strategy</w:t>
      </w:r>
    </w:p>
    <w:p w14:paraId="12AE817B" w14:textId="77777777" w:rsidR="009D4B5E" w:rsidRPr="0031631D" w:rsidRDefault="009D4B5E" w:rsidP="009D4B5E">
      <w:pPr>
        <w:rPr>
          <w:rFonts w:ascii="Times New Roman" w:hAnsi="Times New Roman" w:cs="Times New Roman"/>
        </w:rPr>
      </w:pPr>
      <w:r w:rsidRPr="0031631D">
        <w:rPr>
          <w:rFonts w:ascii="Times New Roman" w:hAnsi="Times New Roman" w:cs="Times New Roman"/>
        </w:rPr>
        <w:t>("Breast Neoplasms"[Mesh] OR (Breast Neoplasm[tiab]) OR (Neoplasm, Breast[tiab]) OR (Breast Tumors[tiab]) OR (Breast Tumor[tiab]) OR (Tumor, Breast[tiab]) OR (Tumors, Breast[tiab]) OR (Neoplasms, Breast[tiab]) OR (Breast Carcinoma[tiab]) OR (Breast Carcinomas[tiab]) OR (Carcinoma, Breast[tiab]) OR (Carcinomas, Breast[tiab]) OR (Mammary Neoplasms, Human[tiab]) OR (Human Mammary Neoplasm[tiab]) OR (Human Mammary Neoplasms[tiab]) OR (Neoplasm, Human Mammary[tiab]) OR (Neoplasms, Human Mammary[tiab]) OR (Mammary Neoplasm, Human[tiab]) OR (Breast Cancer[tiab]) OR (Cancer, Breast[tiab]) OR (Mammary Cancer[tiab]) OR (Cancer, Mammary[tiab]) OR (Cancers, Mammary[tiab]) OR (Mammary Cancers[tiab]) OR (Malignant Neoplasm of Breast[tiab]) OR (Breast Malignant Neoplasm[tiab]) OR (Breast Malignant Neoplasms[tiab]) OR (Malignant Tumor of Breast[tiab]) OR (Breast Malignant[tiab]) OR (Breast Malignant Tumors[tiab]) OR (Cancer of Breast[tiab]) OR (Cancer of the Breast[tiab])) AND ("Albumin-Bound Paclitaxel"[Mesh] OR (Albumin Bound Paclitaxel) OR (Paclitaxel, Albumin-Bound) OR (Protein-Bound Paclitaxel) OR (Paclitaxel, Protein-Bound) OR (Protein Bound Paclitaxel) OR Abraxane OR (ABI007) OR (ABI-007) OR (ABI 007)) AND ("Paclitaxel"[Mesh] OR Anzatax OR (NSC-125973) OR (NSC 125973) OR (NSC125973) OR Taxol OR (Taxol A) OR (Bris Taxol) OR (Taxol, Bris) OR (Paclitaxel, (4 alpha)-Isomer) OR (Paxene) OR (Praxel) OR (7-epi-Taxol) OR (7 epi Taxol) OR (Onxol)) AND ((randomized controlled trial[pt] OR controlled clinical trial[pt] OR randomized[tiab] OR placebo[tiab] OR clinical trials as topic[mesh:noexp] OR randomly[tiab] OR trial[ti] NOT (animals[mh] NOT humans [mh])))</w:t>
      </w:r>
    </w:p>
    <w:p w14:paraId="1BC4D1AD" w14:textId="10AE65BA" w:rsidR="005D3FEE" w:rsidRPr="0031631D" w:rsidRDefault="005D3FEE" w:rsidP="005D3FEE">
      <w:pPr>
        <w:pStyle w:val="Heading2"/>
        <w:spacing w:before="100" w:beforeAutospacing="1" w:after="100" w:afterAutospacing="1"/>
        <w:rPr>
          <w:rFonts w:ascii="Times New Roman" w:hAnsi="Times New Roman" w:cs="Times New Roman"/>
          <w:color w:val="000000"/>
          <w:kern w:val="0"/>
          <w:sz w:val="36"/>
          <w:szCs w:val="36"/>
        </w:rPr>
      </w:pPr>
      <w:r>
        <w:rPr>
          <w:rFonts w:ascii="Times New Roman" w:hAnsi="Times New Roman" w:cs="Times New Roman" w:hint="eastAsia"/>
          <w:color w:val="000000"/>
          <w:kern w:val="0"/>
          <w:sz w:val="36"/>
          <w:szCs w:val="36"/>
        </w:rPr>
        <w:t>2</w:t>
      </w:r>
      <w:r w:rsidRPr="0031631D">
        <w:rPr>
          <w:rFonts w:ascii="Times New Roman" w:hAnsi="Times New Roman" w:cs="Times New Roman"/>
          <w:color w:val="000000"/>
          <w:kern w:val="0"/>
          <w:sz w:val="36"/>
          <w:szCs w:val="36"/>
        </w:rPr>
        <w:t xml:space="preserve">. EMBASE (via EMBASE.com) search strategy </w:t>
      </w:r>
    </w:p>
    <w:p w14:paraId="68AC8D2C" w14:textId="77777777" w:rsidR="005D3FEE" w:rsidRPr="0031631D" w:rsidRDefault="005D3FEE" w:rsidP="005D3FEE">
      <w:pPr>
        <w:rPr>
          <w:rFonts w:ascii="Times New Roman" w:hAnsi="Times New Roman" w:cs="Times New Roman"/>
          <w:color w:val="000000"/>
          <w:kern w:val="0"/>
        </w:rPr>
      </w:pPr>
      <w:r w:rsidRPr="0031631D">
        <w:rPr>
          <w:rFonts w:ascii="Times New Roman" w:hAnsi="Times New Roman" w:cs="Times New Roman"/>
          <w:color w:val="000000"/>
          <w:kern w:val="0"/>
        </w:rPr>
        <w:t xml:space="preserve">(‘breast cancer'/exp OR ‘Breast Neoplasm’:ab,ti OR ‘Neoplasm, Breast’:ab,ti OR ‘Breast Tumors’:ab,ti OR ‘Breast Tumor’:ab,ti OR ‘Tumor, Breast’:ab,ti OR ‘Tumors, Breast’:ab,ti OR ‘Neoplasms, Breast’:ab,ti OR ‘Breast Carcinoma’:ab,ti OR ‘Breast Carcinomas’:ab,ti OR ‘Carcinoma, Breast’:ab,ti OR ‘Carcinomas, Breast’:ab,ti OR ‘Mammary Neoplasms, Human’:ab,ti OR ‘Human Mammary Neoplasm’:ab,ti OR </w:t>
      </w:r>
      <w:r w:rsidRPr="0031631D">
        <w:rPr>
          <w:rFonts w:ascii="Times New Roman" w:hAnsi="Times New Roman" w:cs="Times New Roman"/>
          <w:color w:val="000000"/>
          <w:kern w:val="0"/>
        </w:rPr>
        <w:lastRenderedPageBreak/>
        <w:t>‘Human Mammary Neoplasms’ ab,ti OR ‘Neoplasm, Human Mammary’:ab,ti OR ‘Neoplasms, Human Mammary’:ab,ti OR ‘Mammary Neoplasm, Human’:ab,ti OR ‘Breast Cancer’:ab,ti OR ‘Cancer, Breast’:ab,ti OR ‘Mammary Cancer’:ab,ti OR ‘Cancer, Mammary’:ab,ti OR ‘Cancers, Mammary’:ab,ti OR ‘Mammary Cancers’:ab,ti OR ‘Malignant Neoplasm of Breast’:ab,ti OR ‘Breast Malignant Neoplasm’:ab,ti OR ‘Breast Malignant Neoplasms’:ab,ti OR ‘Malignant Tumor of Breast’:ab,ti OR ‘Breast Malignant’:ab,ti OR ‘Breast Malignant Tumors’:ab,ti OR ‘Cancer of Breast’:ab,ti OR ‘Cancer of the Breast’:ab,ti) AND (‘Albumin Bound Paclitaxel’ OR ‘Paclitaxel, Albumin-Bound’ OR ‘Protein-Bound Paclitaxel’ OR ‘Paclitaxel, Protein-Bound’ OR ‘Protein Bound Paclitaxel’ OR Abraxane OR ‘ABI007’ OR ‘ABI-007’ OR ‘ABI 007’) AND (‘paclitaxel'/exp OR Anzatax OR ‘NSC-125973’  OR ‘NSC 125973’ OR ‘NSC125973’ OR Taxol OR ‘Taxol A’ OR ‘Bris Taxol’ OR ‘Taxol, Bris’ OR ‘Paclitaxel, (4 alpha)-Isomer’ OR ‘Paxene’ OR ‘Praxel’ OR ‘7-epi-Taxol’ OR ‘7 epi Taxol’ OR ‘Onxol’) AND (random*:ab,ti OR placebo*:de,ab,ti OR (double NEXT/1 blind*):ab,ti)</w:t>
      </w:r>
    </w:p>
    <w:p w14:paraId="0A420381" w14:textId="50B93E50" w:rsidR="005D3FEE" w:rsidRPr="005D3FEE" w:rsidRDefault="005D3FEE" w:rsidP="005D3FEE">
      <w:pPr>
        <w:pStyle w:val="Heading2"/>
        <w:spacing w:before="100" w:beforeAutospacing="1" w:after="100" w:afterAutospacing="1"/>
        <w:rPr>
          <w:rFonts w:ascii="Times New Roman" w:hAnsi="Times New Roman" w:cs="Times New Roman"/>
          <w:color w:val="000000"/>
          <w:kern w:val="0"/>
          <w:sz w:val="36"/>
          <w:szCs w:val="36"/>
        </w:rPr>
      </w:pPr>
      <w:r>
        <w:rPr>
          <w:rFonts w:ascii="Times New Roman" w:hAnsi="Times New Roman" w:cs="Times New Roman" w:hint="eastAsia"/>
          <w:color w:val="000000"/>
          <w:kern w:val="0"/>
          <w:sz w:val="36"/>
          <w:szCs w:val="36"/>
        </w:rPr>
        <w:t>3</w:t>
      </w:r>
      <w:r>
        <w:rPr>
          <w:rFonts w:ascii="Times New Roman" w:hAnsi="Times New Roman" w:cs="Times New Roman"/>
          <w:color w:val="000000"/>
          <w:kern w:val="0"/>
          <w:sz w:val="36"/>
          <w:szCs w:val="36"/>
        </w:rPr>
        <w:t>. Cochrane search strategy</w:t>
      </w:r>
    </w:p>
    <w:p w14:paraId="218D1C58" w14:textId="77777777" w:rsidR="005D3FEE" w:rsidRPr="0031631D" w:rsidRDefault="005D3FEE" w:rsidP="005D3FEE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bCs/>
          <w:color w:val="000000"/>
          <w:kern w:val="0"/>
        </w:rPr>
      </w:pPr>
      <w:r w:rsidRPr="0031631D">
        <w:rPr>
          <w:rFonts w:ascii="Times New Roman" w:hAnsi="Times New Roman" w:cs="Times New Roman"/>
          <w:bCs/>
          <w:color w:val="000000"/>
          <w:kern w:val="0"/>
        </w:rPr>
        <w:t>#1</w:t>
      </w:r>
      <w:r w:rsidRPr="0031631D">
        <w:rPr>
          <w:rFonts w:ascii="Times New Roman" w:hAnsi="Times New Roman" w:cs="Times New Roman"/>
          <w:bCs/>
          <w:color w:val="000000"/>
          <w:kern w:val="0"/>
        </w:rPr>
        <w:tab/>
        <w:t>MeSH descriptor: [Breast Neoplasms] explode all trees</w:t>
      </w:r>
    </w:p>
    <w:p w14:paraId="3D852373" w14:textId="77777777" w:rsidR="005D3FEE" w:rsidRPr="0031631D" w:rsidRDefault="005D3FEE" w:rsidP="005D3FEE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bCs/>
          <w:color w:val="000000"/>
          <w:kern w:val="0"/>
        </w:rPr>
      </w:pPr>
      <w:r w:rsidRPr="0031631D">
        <w:rPr>
          <w:rFonts w:ascii="Times New Roman" w:hAnsi="Times New Roman" w:cs="Times New Roman"/>
          <w:bCs/>
          <w:color w:val="000000"/>
          <w:kern w:val="0"/>
        </w:rPr>
        <w:t>#2</w:t>
      </w:r>
      <w:r w:rsidRPr="0031631D">
        <w:rPr>
          <w:rFonts w:ascii="Times New Roman" w:hAnsi="Times New Roman" w:cs="Times New Roman"/>
          <w:bCs/>
          <w:color w:val="000000"/>
          <w:kern w:val="0"/>
        </w:rPr>
        <w:tab/>
        <w:t>(breast):ti,ab,kw (Word variations have been searched)</w:t>
      </w:r>
    </w:p>
    <w:p w14:paraId="37ADD78F" w14:textId="77777777" w:rsidR="005D3FEE" w:rsidRPr="0031631D" w:rsidRDefault="005D3FEE" w:rsidP="005D3FEE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bCs/>
          <w:color w:val="000000"/>
          <w:kern w:val="0"/>
        </w:rPr>
      </w:pPr>
      <w:r w:rsidRPr="0031631D">
        <w:rPr>
          <w:rFonts w:ascii="Times New Roman" w:hAnsi="Times New Roman" w:cs="Times New Roman"/>
          <w:bCs/>
          <w:color w:val="000000"/>
          <w:kern w:val="0"/>
        </w:rPr>
        <w:t>#3</w:t>
      </w:r>
      <w:r w:rsidRPr="0031631D">
        <w:rPr>
          <w:rFonts w:ascii="Times New Roman" w:hAnsi="Times New Roman" w:cs="Times New Roman"/>
          <w:bCs/>
          <w:color w:val="000000"/>
          <w:kern w:val="0"/>
        </w:rPr>
        <w:tab/>
        <w:t>(neoplas*):ti,ab,kw (Word variations have been searched)</w:t>
      </w:r>
    </w:p>
    <w:p w14:paraId="23334831" w14:textId="77777777" w:rsidR="005D3FEE" w:rsidRPr="0031631D" w:rsidRDefault="005D3FEE" w:rsidP="005D3FEE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bCs/>
          <w:color w:val="000000"/>
          <w:kern w:val="0"/>
        </w:rPr>
      </w:pPr>
      <w:r w:rsidRPr="0031631D">
        <w:rPr>
          <w:rFonts w:ascii="Times New Roman" w:hAnsi="Times New Roman" w:cs="Times New Roman"/>
          <w:bCs/>
          <w:color w:val="000000"/>
          <w:kern w:val="0"/>
        </w:rPr>
        <w:t>#4</w:t>
      </w:r>
      <w:r w:rsidRPr="0031631D">
        <w:rPr>
          <w:rFonts w:ascii="Times New Roman" w:hAnsi="Times New Roman" w:cs="Times New Roman"/>
          <w:bCs/>
          <w:color w:val="000000"/>
          <w:kern w:val="0"/>
        </w:rPr>
        <w:tab/>
        <w:t>(carcinoma*):ti,ab,kw (Word variations have been searched)</w:t>
      </w:r>
    </w:p>
    <w:p w14:paraId="01653EF8" w14:textId="77777777" w:rsidR="005D3FEE" w:rsidRPr="0031631D" w:rsidRDefault="005D3FEE" w:rsidP="005D3FEE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bCs/>
          <w:color w:val="000000"/>
          <w:kern w:val="0"/>
        </w:rPr>
      </w:pPr>
      <w:r w:rsidRPr="0031631D">
        <w:rPr>
          <w:rFonts w:ascii="Times New Roman" w:hAnsi="Times New Roman" w:cs="Times New Roman"/>
          <w:bCs/>
          <w:color w:val="000000"/>
          <w:kern w:val="0"/>
        </w:rPr>
        <w:t>#5</w:t>
      </w:r>
      <w:r w:rsidRPr="0031631D">
        <w:rPr>
          <w:rFonts w:ascii="Times New Roman" w:hAnsi="Times New Roman" w:cs="Times New Roman"/>
          <w:bCs/>
          <w:color w:val="000000"/>
          <w:kern w:val="0"/>
        </w:rPr>
        <w:tab/>
        <w:t>(cancer):ti,ab,kw (Word variations have been searched)</w:t>
      </w:r>
    </w:p>
    <w:p w14:paraId="242D684B" w14:textId="77777777" w:rsidR="005D3FEE" w:rsidRPr="0031631D" w:rsidRDefault="005D3FEE" w:rsidP="005D3FEE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bCs/>
          <w:color w:val="000000"/>
          <w:kern w:val="0"/>
        </w:rPr>
      </w:pPr>
      <w:r w:rsidRPr="0031631D">
        <w:rPr>
          <w:rFonts w:ascii="Times New Roman" w:hAnsi="Times New Roman" w:cs="Times New Roman"/>
          <w:bCs/>
          <w:color w:val="000000"/>
          <w:kern w:val="0"/>
        </w:rPr>
        <w:t>#6</w:t>
      </w:r>
      <w:r w:rsidRPr="0031631D">
        <w:rPr>
          <w:rFonts w:ascii="Times New Roman" w:hAnsi="Times New Roman" w:cs="Times New Roman"/>
          <w:bCs/>
          <w:color w:val="000000"/>
          <w:kern w:val="0"/>
        </w:rPr>
        <w:tab/>
        <w:t>#3 OR #4 OR #5</w:t>
      </w:r>
    </w:p>
    <w:p w14:paraId="7D06C190" w14:textId="77777777" w:rsidR="005D3FEE" w:rsidRPr="0031631D" w:rsidRDefault="005D3FEE" w:rsidP="005D3FEE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bCs/>
          <w:color w:val="000000"/>
          <w:kern w:val="0"/>
        </w:rPr>
      </w:pPr>
      <w:r w:rsidRPr="0031631D">
        <w:rPr>
          <w:rFonts w:ascii="Times New Roman" w:hAnsi="Times New Roman" w:cs="Times New Roman"/>
          <w:bCs/>
          <w:color w:val="000000"/>
          <w:kern w:val="0"/>
        </w:rPr>
        <w:t>#7</w:t>
      </w:r>
      <w:r w:rsidRPr="0031631D">
        <w:rPr>
          <w:rFonts w:ascii="Times New Roman" w:hAnsi="Times New Roman" w:cs="Times New Roman"/>
          <w:bCs/>
          <w:color w:val="000000"/>
          <w:kern w:val="0"/>
        </w:rPr>
        <w:tab/>
        <w:t>#2 AND #6</w:t>
      </w:r>
    </w:p>
    <w:p w14:paraId="073C9F20" w14:textId="77777777" w:rsidR="005D3FEE" w:rsidRPr="0031631D" w:rsidRDefault="005D3FEE" w:rsidP="005D3FEE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bCs/>
          <w:color w:val="000000"/>
          <w:kern w:val="0"/>
        </w:rPr>
      </w:pPr>
      <w:r w:rsidRPr="0031631D">
        <w:rPr>
          <w:rFonts w:ascii="Times New Roman" w:hAnsi="Times New Roman" w:cs="Times New Roman"/>
          <w:bCs/>
          <w:color w:val="000000"/>
          <w:kern w:val="0"/>
        </w:rPr>
        <w:t>#8</w:t>
      </w:r>
      <w:r w:rsidRPr="0031631D">
        <w:rPr>
          <w:rFonts w:ascii="Times New Roman" w:hAnsi="Times New Roman" w:cs="Times New Roman"/>
          <w:bCs/>
          <w:color w:val="000000"/>
          <w:kern w:val="0"/>
        </w:rPr>
        <w:tab/>
        <w:t>#1 OR #7</w:t>
      </w:r>
    </w:p>
    <w:p w14:paraId="3BB1366A" w14:textId="77777777" w:rsidR="005D3FEE" w:rsidRPr="0031631D" w:rsidRDefault="005D3FEE" w:rsidP="005D3FEE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bCs/>
          <w:color w:val="000000"/>
          <w:kern w:val="0"/>
        </w:rPr>
      </w:pPr>
      <w:r w:rsidRPr="0031631D">
        <w:rPr>
          <w:rFonts w:ascii="Times New Roman" w:hAnsi="Times New Roman" w:cs="Times New Roman"/>
          <w:bCs/>
          <w:color w:val="000000"/>
          <w:kern w:val="0"/>
        </w:rPr>
        <w:t>#9</w:t>
      </w:r>
      <w:r w:rsidRPr="0031631D">
        <w:rPr>
          <w:rFonts w:ascii="Times New Roman" w:hAnsi="Times New Roman" w:cs="Times New Roman"/>
          <w:bCs/>
          <w:color w:val="000000"/>
          <w:kern w:val="0"/>
        </w:rPr>
        <w:tab/>
        <w:t>Albumin Bound Paclitaxel</w:t>
      </w:r>
    </w:p>
    <w:p w14:paraId="1881454B" w14:textId="77777777" w:rsidR="005D3FEE" w:rsidRPr="0031631D" w:rsidRDefault="005D3FEE" w:rsidP="005D3FEE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bCs/>
          <w:color w:val="000000"/>
          <w:kern w:val="0"/>
        </w:rPr>
      </w:pPr>
      <w:r w:rsidRPr="0031631D">
        <w:rPr>
          <w:rFonts w:ascii="Times New Roman" w:hAnsi="Times New Roman" w:cs="Times New Roman"/>
          <w:bCs/>
          <w:color w:val="000000"/>
          <w:kern w:val="0"/>
        </w:rPr>
        <w:t>#10</w:t>
      </w:r>
      <w:r w:rsidRPr="0031631D">
        <w:rPr>
          <w:rFonts w:ascii="Times New Roman" w:hAnsi="Times New Roman" w:cs="Times New Roman"/>
          <w:bCs/>
          <w:color w:val="000000"/>
          <w:kern w:val="0"/>
        </w:rPr>
        <w:tab/>
        <w:t>Paclitaxel</w:t>
      </w:r>
    </w:p>
    <w:p w14:paraId="324C1E58" w14:textId="77777777" w:rsidR="005D3FEE" w:rsidRPr="0031631D" w:rsidRDefault="005D3FEE" w:rsidP="005D3FEE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bCs/>
          <w:color w:val="000000"/>
          <w:kern w:val="0"/>
        </w:rPr>
      </w:pPr>
      <w:r w:rsidRPr="0031631D">
        <w:rPr>
          <w:rFonts w:ascii="Times New Roman" w:hAnsi="Times New Roman" w:cs="Times New Roman"/>
          <w:bCs/>
          <w:color w:val="000000"/>
          <w:kern w:val="0"/>
        </w:rPr>
        <w:t>#11</w:t>
      </w:r>
      <w:r w:rsidRPr="0031631D">
        <w:rPr>
          <w:rFonts w:ascii="Times New Roman" w:hAnsi="Times New Roman" w:cs="Times New Roman"/>
          <w:bCs/>
          <w:color w:val="000000"/>
          <w:kern w:val="0"/>
        </w:rPr>
        <w:tab/>
        <w:t>#9 AND #10</w:t>
      </w:r>
    </w:p>
    <w:p w14:paraId="2D34F67A" w14:textId="77777777" w:rsidR="005D3FEE" w:rsidRPr="0031631D" w:rsidRDefault="005D3FEE" w:rsidP="005D3FEE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bCs/>
          <w:color w:val="000000"/>
          <w:kern w:val="0"/>
        </w:rPr>
      </w:pPr>
      <w:r w:rsidRPr="0031631D">
        <w:rPr>
          <w:rFonts w:ascii="Times New Roman" w:hAnsi="Times New Roman" w:cs="Times New Roman"/>
          <w:bCs/>
          <w:color w:val="000000"/>
          <w:kern w:val="0"/>
        </w:rPr>
        <w:t>#12</w:t>
      </w:r>
      <w:r w:rsidRPr="0031631D">
        <w:rPr>
          <w:rFonts w:ascii="Times New Roman" w:hAnsi="Times New Roman" w:cs="Times New Roman"/>
          <w:bCs/>
          <w:color w:val="000000"/>
          <w:kern w:val="0"/>
        </w:rPr>
        <w:tab/>
        <w:t>#8 AND #11</w:t>
      </w:r>
    </w:p>
    <w:p w14:paraId="4BAA0C0C" w14:textId="77777777" w:rsidR="00EB272A" w:rsidRDefault="008900DB"/>
    <w:sectPr w:rsidR="00EB272A" w:rsidSect="009D4B5E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isplayBackgroundShape/>
  <w:bordersDoNotSurroundHeader/>
  <w:bordersDoNotSurroundFooter/>
  <w:defaultTabStop w:val="420"/>
  <w:drawingGridHorizontalSpacing w:val="120"/>
  <w:drawingGridVerticalSpacing w:val="423"/>
  <w:displayHorizontalDrawingGridEvery w:val="0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4B5E"/>
    <w:rsid w:val="00011EF6"/>
    <w:rsid w:val="00013DD2"/>
    <w:rsid w:val="000326C2"/>
    <w:rsid w:val="00032FD2"/>
    <w:rsid w:val="00042EA9"/>
    <w:rsid w:val="00047FF6"/>
    <w:rsid w:val="00066E44"/>
    <w:rsid w:val="000831E2"/>
    <w:rsid w:val="00096DAC"/>
    <w:rsid w:val="00097CCD"/>
    <w:rsid w:val="000A1ACB"/>
    <w:rsid w:val="000B35B2"/>
    <w:rsid w:val="000C386A"/>
    <w:rsid w:val="000D424B"/>
    <w:rsid w:val="000E4503"/>
    <w:rsid w:val="000E6F11"/>
    <w:rsid w:val="000F1A8D"/>
    <w:rsid w:val="000F5382"/>
    <w:rsid w:val="00121EF4"/>
    <w:rsid w:val="00134184"/>
    <w:rsid w:val="001427AE"/>
    <w:rsid w:val="0015010E"/>
    <w:rsid w:val="00151098"/>
    <w:rsid w:val="001721E3"/>
    <w:rsid w:val="00173F83"/>
    <w:rsid w:val="0017453E"/>
    <w:rsid w:val="00177CC4"/>
    <w:rsid w:val="00180BCE"/>
    <w:rsid w:val="00191DEB"/>
    <w:rsid w:val="00192F2D"/>
    <w:rsid w:val="001938B9"/>
    <w:rsid w:val="00197503"/>
    <w:rsid w:val="001A31DD"/>
    <w:rsid w:val="001B1CCA"/>
    <w:rsid w:val="001B31F9"/>
    <w:rsid w:val="001C226A"/>
    <w:rsid w:val="001C596A"/>
    <w:rsid w:val="001D3583"/>
    <w:rsid w:val="001E0D39"/>
    <w:rsid w:val="002051D3"/>
    <w:rsid w:val="00214479"/>
    <w:rsid w:val="00216F3E"/>
    <w:rsid w:val="00222CD0"/>
    <w:rsid w:val="00223490"/>
    <w:rsid w:val="002442B5"/>
    <w:rsid w:val="002452F4"/>
    <w:rsid w:val="00262B17"/>
    <w:rsid w:val="002632D8"/>
    <w:rsid w:val="00276106"/>
    <w:rsid w:val="00277EBE"/>
    <w:rsid w:val="002A1CBA"/>
    <w:rsid w:val="002B0306"/>
    <w:rsid w:val="002B38FD"/>
    <w:rsid w:val="002C10BD"/>
    <w:rsid w:val="002C7BF5"/>
    <w:rsid w:val="002D4956"/>
    <w:rsid w:val="002E2727"/>
    <w:rsid w:val="002F1C45"/>
    <w:rsid w:val="002F2CCF"/>
    <w:rsid w:val="00313358"/>
    <w:rsid w:val="00322971"/>
    <w:rsid w:val="00326306"/>
    <w:rsid w:val="00342E3E"/>
    <w:rsid w:val="00352F06"/>
    <w:rsid w:val="00370134"/>
    <w:rsid w:val="00374208"/>
    <w:rsid w:val="00375F73"/>
    <w:rsid w:val="00380CE4"/>
    <w:rsid w:val="00385146"/>
    <w:rsid w:val="003B0CAD"/>
    <w:rsid w:val="003B1A12"/>
    <w:rsid w:val="003B331E"/>
    <w:rsid w:val="003B64DB"/>
    <w:rsid w:val="003B7ED5"/>
    <w:rsid w:val="003C3729"/>
    <w:rsid w:val="003D2AF7"/>
    <w:rsid w:val="003E06F0"/>
    <w:rsid w:val="003E5116"/>
    <w:rsid w:val="003E7EA5"/>
    <w:rsid w:val="003F5B44"/>
    <w:rsid w:val="0042590D"/>
    <w:rsid w:val="00425B54"/>
    <w:rsid w:val="0043761A"/>
    <w:rsid w:val="00445572"/>
    <w:rsid w:val="004474A4"/>
    <w:rsid w:val="00457190"/>
    <w:rsid w:val="00460134"/>
    <w:rsid w:val="0046787D"/>
    <w:rsid w:val="0047460C"/>
    <w:rsid w:val="004750E3"/>
    <w:rsid w:val="00476383"/>
    <w:rsid w:val="004763C9"/>
    <w:rsid w:val="004820FA"/>
    <w:rsid w:val="00495C50"/>
    <w:rsid w:val="004B4080"/>
    <w:rsid w:val="004B69E5"/>
    <w:rsid w:val="004D3729"/>
    <w:rsid w:val="004D59C0"/>
    <w:rsid w:val="004D6C9F"/>
    <w:rsid w:val="004E6016"/>
    <w:rsid w:val="004F0EE0"/>
    <w:rsid w:val="004F3BB7"/>
    <w:rsid w:val="00502744"/>
    <w:rsid w:val="00534AA8"/>
    <w:rsid w:val="005745A4"/>
    <w:rsid w:val="00587225"/>
    <w:rsid w:val="00591D04"/>
    <w:rsid w:val="005A0215"/>
    <w:rsid w:val="005A4400"/>
    <w:rsid w:val="005A485F"/>
    <w:rsid w:val="005B136C"/>
    <w:rsid w:val="005D3FEE"/>
    <w:rsid w:val="005E4030"/>
    <w:rsid w:val="0061724C"/>
    <w:rsid w:val="006217F0"/>
    <w:rsid w:val="00624AFB"/>
    <w:rsid w:val="00636144"/>
    <w:rsid w:val="00645829"/>
    <w:rsid w:val="00650C82"/>
    <w:rsid w:val="00652FA8"/>
    <w:rsid w:val="00656B0C"/>
    <w:rsid w:val="006A2533"/>
    <w:rsid w:val="006A352C"/>
    <w:rsid w:val="006B3E06"/>
    <w:rsid w:val="006D076B"/>
    <w:rsid w:val="006D31B3"/>
    <w:rsid w:val="006D3DBE"/>
    <w:rsid w:val="006D6464"/>
    <w:rsid w:val="006E213F"/>
    <w:rsid w:val="006E3F74"/>
    <w:rsid w:val="006F17F8"/>
    <w:rsid w:val="00704355"/>
    <w:rsid w:val="00710220"/>
    <w:rsid w:val="00715DFF"/>
    <w:rsid w:val="00720A33"/>
    <w:rsid w:val="007214D2"/>
    <w:rsid w:val="00774E2B"/>
    <w:rsid w:val="00781941"/>
    <w:rsid w:val="0078794E"/>
    <w:rsid w:val="007942C7"/>
    <w:rsid w:val="007A2FF8"/>
    <w:rsid w:val="007B093F"/>
    <w:rsid w:val="007B553B"/>
    <w:rsid w:val="007C137E"/>
    <w:rsid w:val="007E1FE1"/>
    <w:rsid w:val="007E4B0D"/>
    <w:rsid w:val="007F0D3E"/>
    <w:rsid w:val="007F275C"/>
    <w:rsid w:val="007F4006"/>
    <w:rsid w:val="00801DEE"/>
    <w:rsid w:val="008059E3"/>
    <w:rsid w:val="0081517C"/>
    <w:rsid w:val="0081773C"/>
    <w:rsid w:val="00831F04"/>
    <w:rsid w:val="00844718"/>
    <w:rsid w:val="00855BF8"/>
    <w:rsid w:val="008613B2"/>
    <w:rsid w:val="00872E96"/>
    <w:rsid w:val="00885F46"/>
    <w:rsid w:val="008900DB"/>
    <w:rsid w:val="00891DA2"/>
    <w:rsid w:val="008A288A"/>
    <w:rsid w:val="008B7810"/>
    <w:rsid w:val="008C3E75"/>
    <w:rsid w:val="00914596"/>
    <w:rsid w:val="00915688"/>
    <w:rsid w:val="00943470"/>
    <w:rsid w:val="00945A1F"/>
    <w:rsid w:val="0095705E"/>
    <w:rsid w:val="00967953"/>
    <w:rsid w:val="0097465A"/>
    <w:rsid w:val="00987096"/>
    <w:rsid w:val="00996C5E"/>
    <w:rsid w:val="009A41F7"/>
    <w:rsid w:val="009B096D"/>
    <w:rsid w:val="009B1734"/>
    <w:rsid w:val="009B3FA2"/>
    <w:rsid w:val="009B4975"/>
    <w:rsid w:val="009B4F3F"/>
    <w:rsid w:val="009B6DCC"/>
    <w:rsid w:val="009B74FA"/>
    <w:rsid w:val="009C71D6"/>
    <w:rsid w:val="009C72C5"/>
    <w:rsid w:val="009D4B5E"/>
    <w:rsid w:val="009D656A"/>
    <w:rsid w:val="009F3C82"/>
    <w:rsid w:val="00A0025F"/>
    <w:rsid w:val="00A06E9A"/>
    <w:rsid w:val="00A237E1"/>
    <w:rsid w:val="00A33910"/>
    <w:rsid w:val="00A444D9"/>
    <w:rsid w:val="00A51A6B"/>
    <w:rsid w:val="00A55417"/>
    <w:rsid w:val="00A63AB0"/>
    <w:rsid w:val="00A707CA"/>
    <w:rsid w:val="00A817F3"/>
    <w:rsid w:val="00AA409E"/>
    <w:rsid w:val="00AB03BE"/>
    <w:rsid w:val="00AB6223"/>
    <w:rsid w:val="00AB7DA6"/>
    <w:rsid w:val="00AC07AC"/>
    <w:rsid w:val="00AC1E3B"/>
    <w:rsid w:val="00AC394D"/>
    <w:rsid w:val="00AC7C4A"/>
    <w:rsid w:val="00AD111F"/>
    <w:rsid w:val="00AD1390"/>
    <w:rsid w:val="00AE4773"/>
    <w:rsid w:val="00AE61DA"/>
    <w:rsid w:val="00AE63B4"/>
    <w:rsid w:val="00AF41F4"/>
    <w:rsid w:val="00B07405"/>
    <w:rsid w:val="00B15595"/>
    <w:rsid w:val="00B22E4E"/>
    <w:rsid w:val="00B256A6"/>
    <w:rsid w:val="00B30E35"/>
    <w:rsid w:val="00B35A24"/>
    <w:rsid w:val="00B36A1B"/>
    <w:rsid w:val="00B40EEB"/>
    <w:rsid w:val="00B558A6"/>
    <w:rsid w:val="00B64676"/>
    <w:rsid w:val="00B80B8B"/>
    <w:rsid w:val="00BD0D58"/>
    <w:rsid w:val="00BD4F6F"/>
    <w:rsid w:val="00BE6CE1"/>
    <w:rsid w:val="00BE7119"/>
    <w:rsid w:val="00BF78A0"/>
    <w:rsid w:val="00BF78B0"/>
    <w:rsid w:val="00C0186E"/>
    <w:rsid w:val="00C0686B"/>
    <w:rsid w:val="00C14B32"/>
    <w:rsid w:val="00C1687B"/>
    <w:rsid w:val="00C3093B"/>
    <w:rsid w:val="00C42299"/>
    <w:rsid w:val="00C47BB5"/>
    <w:rsid w:val="00C86BEE"/>
    <w:rsid w:val="00C86C37"/>
    <w:rsid w:val="00C87B60"/>
    <w:rsid w:val="00C9002E"/>
    <w:rsid w:val="00C902C8"/>
    <w:rsid w:val="00C9239F"/>
    <w:rsid w:val="00C964D2"/>
    <w:rsid w:val="00CA0139"/>
    <w:rsid w:val="00CB20D5"/>
    <w:rsid w:val="00CB4B7C"/>
    <w:rsid w:val="00CB6DA2"/>
    <w:rsid w:val="00CD13F0"/>
    <w:rsid w:val="00CE484D"/>
    <w:rsid w:val="00CF40D6"/>
    <w:rsid w:val="00CF7DC0"/>
    <w:rsid w:val="00D033C4"/>
    <w:rsid w:val="00D0586F"/>
    <w:rsid w:val="00D10C16"/>
    <w:rsid w:val="00D15427"/>
    <w:rsid w:val="00D16F76"/>
    <w:rsid w:val="00D24326"/>
    <w:rsid w:val="00D30221"/>
    <w:rsid w:val="00D30FB6"/>
    <w:rsid w:val="00D37BAE"/>
    <w:rsid w:val="00D41F89"/>
    <w:rsid w:val="00D42BF0"/>
    <w:rsid w:val="00D42E8A"/>
    <w:rsid w:val="00D5443E"/>
    <w:rsid w:val="00D6308B"/>
    <w:rsid w:val="00D67D65"/>
    <w:rsid w:val="00D754D3"/>
    <w:rsid w:val="00D9214B"/>
    <w:rsid w:val="00DB5252"/>
    <w:rsid w:val="00DB55FF"/>
    <w:rsid w:val="00DE35A2"/>
    <w:rsid w:val="00DE3F32"/>
    <w:rsid w:val="00DF1164"/>
    <w:rsid w:val="00DF4330"/>
    <w:rsid w:val="00E4102C"/>
    <w:rsid w:val="00E7571D"/>
    <w:rsid w:val="00E76062"/>
    <w:rsid w:val="00E762DD"/>
    <w:rsid w:val="00E9298C"/>
    <w:rsid w:val="00E966C8"/>
    <w:rsid w:val="00EA1D0E"/>
    <w:rsid w:val="00EA2D90"/>
    <w:rsid w:val="00EC0036"/>
    <w:rsid w:val="00EC4B43"/>
    <w:rsid w:val="00ED29B4"/>
    <w:rsid w:val="00EF1830"/>
    <w:rsid w:val="00F105B2"/>
    <w:rsid w:val="00F265FE"/>
    <w:rsid w:val="00F3704E"/>
    <w:rsid w:val="00F67275"/>
    <w:rsid w:val="00F91490"/>
    <w:rsid w:val="00F96B88"/>
    <w:rsid w:val="00FA676F"/>
    <w:rsid w:val="00FC0B52"/>
    <w:rsid w:val="00FC369A"/>
    <w:rsid w:val="00FC5F9F"/>
    <w:rsid w:val="00FD15D0"/>
    <w:rsid w:val="00FD1E86"/>
    <w:rsid w:val="00FD3B61"/>
    <w:rsid w:val="00FE329C"/>
    <w:rsid w:val="00FE3564"/>
    <w:rsid w:val="00FE72BF"/>
    <w:rsid w:val="00FF10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FC5DD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D4B5E"/>
    <w:pPr>
      <w:widowControl w:val="0"/>
      <w:jc w:val="both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D4B5E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D4B5E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46</Words>
  <Characters>3118</Characters>
  <Application>Microsoft Office Word</Application>
  <DocSecurity>0</DocSecurity>
  <Lines>25</Lines>
  <Paragraphs>7</Paragraphs>
  <ScaleCrop>false</ScaleCrop>
  <Company/>
  <LinksUpToDate>false</LinksUpToDate>
  <CharactersWithSpaces>36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冰雪</dc:creator>
  <cp:keywords/>
  <dc:description/>
  <cp:lastModifiedBy>HP</cp:lastModifiedBy>
  <cp:revision>2</cp:revision>
  <dcterms:created xsi:type="dcterms:W3CDTF">2021-02-17T22:21:00Z</dcterms:created>
  <dcterms:modified xsi:type="dcterms:W3CDTF">2021-02-17T22:21:00Z</dcterms:modified>
</cp:coreProperties>
</file>